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640" w:rsidRPr="00DD3AD4" w:rsidRDefault="00EE1690" w:rsidP="00EE1690">
      <w:pPr>
        <w:ind w:right="1170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proofErr w:type="spellStart"/>
      <w:r w:rsidRPr="00DD3AD4">
        <w:rPr>
          <w:rFonts w:ascii="Arial" w:hAnsi="Arial" w:cs="Arial"/>
          <w:b/>
          <w:sz w:val="24"/>
          <w:szCs w:val="24"/>
        </w:rPr>
        <w:t>S5</w:t>
      </w:r>
      <w:proofErr w:type="spellEnd"/>
      <w:r w:rsidRPr="00DD3AD4">
        <w:rPr>
          <w:rFonts w:ascii="Arial" w:hAnsi="Arial" w:cs="Arial"/>
          <w:b/>
          <w:sz w:val="24"/>
          <w:szCs w:val="24"/>
        </w:rPr>
        <w:t xml:space="preserve"> Table</w:t>
      </w:r>
      <w:r w:rsidR="00C62640" w:rsidRPr="00DD3AD4">
        <w:rPr>
          <w:rFonts w:ascii="Arial" w:hAnsi="Arial" w:cs="Arial"/>
          <w:b/>
          <w:sz w:val="24"/>
          <w:szCs w:val="24"/>
        </w:rPr>
        <w:t xml:space="preserve">. </w:t>
      </w:r>
      <w:r w:rsidR="00C62640" w:rsidRPr="00DD3AD4">
        <w:rPr>
          <w:rFonts w:ascii="Arial" w:eastAsia="Times New Roman" w:hAnsi="Arial" w:cs="Arial"/>
          <w:b/>
          <w:bCs/>
          <w:color w:val="000000"/>
          <w:sz w:val="24"/>
          <w:szCs w:val="24"/>
        </w:rPr>
        <w:t>Proteins detected in association with protein-G isolated immune complexes from ACPA positive synovial fluids</w:t>
      </w:r>
    </w:p>
    <w:p w:rsidR="00CA2F81" w:rsidRPr="00DD3AD4" w:rsidRDefault="00CA2F81" w:rsidP="00EE1690">
      <w:pPr>
        <w:ind w:right="1170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bookmarkStart w:id="0" w:name="_GoBack"/>
      <w:bookmarkEnd w:id="0"/>
    </w:p>
    <w:tbl>
      <w:tblPr>
        <w:tblW w:w="0" w:type="auto"/>
        <w:tblInd w:w="96" w:type="dxa"/>
        <w:tblLook w:val="04A0" w:firstRow="1" w:lastRow="0" w:firstColumn="1" w:lastColumn="0" w:noHBand="0" w:noVBand="1"/>
      </w:tblPr>
      <w:tblGrid>
        <w:gridCol w:w="1985"/>
        <w:gridCol w:w="4108"/>
        <w:gridCol w:w="1017"/>
        <w:gridCol w:w="784"/>
      </w:tblGrid>
      <w:tr w:rsidR="00614C57" w:rsidRPr="00DD3AD4" w:rsidTr="00EE1690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D3A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sembl</w:t>
            </w:r>
            <w:proofErr w:type="spellEnd"/>
            <w:r w:rsidRPr="00DD3A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otein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D3A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r</w:t>
            </w:r>
            <w:proofErr w:type="spellEnd"/>
            <w:r w:rsidRPr="00DD3A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D3A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Da</w:t>
            </w:r>
            <w:proofErr w:type="spellEnd"/>
            <w:r w:rsidRPr="00DD3A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(e)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499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, 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8.9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95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0.5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239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pha-2-macroglobuli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64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 A-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0.1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569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 A-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504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 A-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1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33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olipoprotein B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1.4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653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olipoprotein C-I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7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27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 C-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2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45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olipoprotein 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2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24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 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9.9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8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uloplasm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15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236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1, q subcompo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5.5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386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1, r subcompo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8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85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lement component 1, s subcomponen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8.7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459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lement component 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0.4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96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.9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63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lement component 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7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7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moglein</w:t>
            </w:r>
            <w:proofErr w:type="spellEnd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06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brinogen alph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7.2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06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brinogen bet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3.6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848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brinogen gamm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4.3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925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nectin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5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629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lsoli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73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-specific compo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7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48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ptoglobin</w:t>
            </w:r>
            <w:proofErr w:type="spellEnd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0.7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659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pex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32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stone H2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.2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58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stone H2B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.4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556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stone </w:t>
            </w:r>
            <w:proofErr w:type="spellStart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3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5</w:t>
            </w:r>
          </w:p>
        </w:tc>
      </w:tr>
      <w:tr w:rsidR="00614C57" w:rsidRPr="00DD3AD4" w:rsidTr="00EE1690">
        <w:trPr>
          <w:trHeight w:val="31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62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stone </w:t>
            </w:r>
            <w:proofErr w:type="spellStart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4</w:t>
            </w:r>
            <w:proofErr w:type="spellEnd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0.4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779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aluronan</w:t>
            </w:r>
            <w:proofErr w:type="spellEnd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nding protein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9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constant alpha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8.3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79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constant gamm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5.8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9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constant gamma 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0.9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1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constant gamma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1.4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constant gamma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.6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4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constant mu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0.1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SP00000474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3/OR16-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6.7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3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5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variable 3-3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2.3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variable 3-4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.1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variable 3-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8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0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3-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3.9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5-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4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4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J polypepti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78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const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6.3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ligh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204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variable 1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09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variable 1D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9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2-2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76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variable 2D-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29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3-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6.2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86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3-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3D-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.6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029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variable 3D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9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4-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5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1-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6.5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lambda variable 1-5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5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lambda variable 2-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3-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8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31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-like polypeptide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4.9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75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unction </w:t>
            </w:r>
            <w:proofErr w:type="spellStart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koglobi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6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2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4.5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695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8.4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1675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016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7.6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10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6.7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2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4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69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6.9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2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6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8.5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29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6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06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679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eratin 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4.3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876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inogen</w:t>
            </w:r>
            <w:proofErr w:type="spellEnd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953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ctate dehydrogenase 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31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totransferrin</w:t>
            </w:r>
            <w:proofErr w:type="spellEnd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3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21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opro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98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ulator of apoptosis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25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eloperoxidas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16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sin, heavy chain 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8.5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37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sin, light chain 1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7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22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oxonase</w:t>
            </w:r>
            <w:proofErr w:type="spellEnd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3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SP00000308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sminoge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4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90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 peptidase inhibi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7.2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489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um amyloid A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6.3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67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um amyloid </w:t>
            </w:r>
            <w:proofErr w:type="spellStart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</w:t>
            </w:r>
            <w:proofErr w:type="spellEnd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1.2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78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um amyloid </w:t>
            </w:r>
            <w:proofErr w:type="spellStart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4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276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ducer of ERB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858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ferri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37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thyreti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39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bulin, bet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6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24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menti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26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ronectin</w:t>
            </w:r>
            <w:proofErr w:type="spellEnd"/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</w:tr>
      <w:tr w:rsidR="00614C57" w:rsidRPr="00DD3AD4" w:rsidTr="00EE1690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247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inc finger, GRF-type containing 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4C57" w:rsidRPr="00DD3AD4" w:rsidRDefault="00614C57" w:rsidP="00614C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</w:t>
            </w:r>
          </w:p>
        </w:tc>
      </w:tr>
    </w:tbl>
    <w:p w:rsidR="00614C57" w:rsidRPr="00DD3AD4" w:rsidRDefault="00614C57" w:rsidP="00614C57">
      <w:pPr>
        <w:rPr>
          <w:rFonts w:ascii="Arial" w:hAnsi="Arial" w:cs="Arial"/>
          <w:sz w:val="20"/>
          <w:szCs w:val="20"/>
        </w:rPr>
      </w:pPr>
    </w:p>
    <w:sectPr w:rsidR="00614C57" w:rsidRPr="00DD3AD4" w:rsidSect="00992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C62640"/>
    <w:rsid w:val="002C55F6"/>
    <w:rsid w:val="006024EA"/>
    <w:rsid w:val="00614C57"/>
    <w:rsid w:val="009923FC"/>
    <w:rsid w:val="00A171EE"/>
    <w:rsid w:val="00C62640"/>
    <w:rsid w:val="00CA2F81"/>
    <w:rsid w:val="00DD3AD4"/>
    <w:rsid w:val="00EA26FC"/>
    <w:rsid w:val="00EE1690"/>
    <w:rsid w:val="00FA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1AD3B64-4FF4-4E6B-B822-5E2B2B24B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3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28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753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ku maoku</dc:creator>
  <cp:keywords/>
  <dc:description/>
  <cp:lastModifiedBy>maoku maoku</cp:lastModifiedBy>
  <cp:revision>7</cp:revision>
  <dcterms:created xsi:type="dcterms:W3CDTF">2016-10-04T01:49:00Z</dcterms:created>
  <dcterms:modified xsi:type="dcterms:W3CDTF">2016-10-17T17:50:00Z</dcterms:modified>
</cp:coreProperties>
</file>